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1693"/>
        <w:gridCol w:w="1587"/>
        <w:gridCol w:w="1187"/>
        <w:gridCol w:w="1716"/>
        <w:gridCol w:w="1525"/>
        <w:gridCol w:w="127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38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jc w:val="center"/>
              <w:rPr>
                <w:rFonts w:hAnsi="宋体" w:cs="宋体"/>
                <w:color w:val="000000"/>
              </w:rPr>
            </w:pPr>
            <w:r>
              <w:rPr>
                <w:rFonts w:hint="eastAsia"/>
              </w:rPr>
              <w:t>Supplementary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>Table</w:t>
            </w:r>
            <w:r>
              <w:rPr>
                <w:rFonts w:cs="Calibri"/>
              </w:rPr>
              <w:t xml:space="preserve"> </w:t>
            </w:r>
            <w:r>
              <w:rPr>
                <w:rFonts w:hint="eastAsia" w:cs="Calibri"/>
                <w:lang w:val="en-US" w:eastAsia="zh-CN"/>
              </w:rPr>
              <w:t>5</w:t>
            </w:r>
            <w:bookmarkStart w:id="0" w:name="_GoBack"/>
            <w:bookmarkEnd w:id="0"/>
            <w:r>
              <w:t xml:space="preserve">. Differences of </w:t>
            </w:r>
            <w:r>
              <w:rPr>
                <w:rFonts w:hint="eastAsia" w:cs="Calibri"/>
              </w:rPr>
              <w:t>diet, smoking, alcohol intake and past</w:t>
            </w:r>
            <w:r>
              <w:t xml:space="preserve"> </w:t>
            </w:r>
            <w:r>
              <w:rPr>
                <w:rFonts w:hint="eastAsia" w:cs="Calibri"/>
              </w:rPr>
              <w:t xml:space="preserve">medical history </w:t>
            </w:r>
            <w:r>
              <w:t>between IBD patients and</w:t>
            </w:r>
            <w:r>
              <w:rPr>
                <w:rFonts w:cs="Calibri"/>
              </w:rPr>
              <w:t xml:space="preserve"> </w:t>
            </w:r>
            <w:r>
              <w:rPr>
                <w:rFonts w:hint="eastAsia" w:cs="Calibri"/>
              </w:rPr>
              <w:t>H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 after PSM</w:t>
            </w:r>
          </w:p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n=314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CD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after PSM</w:t>
            </w:r>
          </w:p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n=314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 w:cs="Calibri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 after PSM</w:t>
            </w:r>
          </w:p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 w:cs="Calibri"/>
                <w:sz w:val="24"/>
                <w:szCs w:val="24"/>
              </w:rPr>
              <w:t>n=16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UC after PSM</w:t>
            </w:r>
          </w:p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 xml:space="preserve"> (n=1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jc w:val="center"/>
            </w:pPr>
            <w:r>
              <w:rPr>
                <w:rFonts w:hint="eastAsia" w:cs="Calibri"/>
                <w:i/>
                <w:iCs/>
                <w:color w:val="000000"/>
              </w:rPr>
              <w:t>P</w:t>
            </w:r>
            <w:r>
              <w:rPr>
                <w:rFonts w:hAnsi="宋体" w:cs="宋体"/>
                <w:color w:val="000000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Tonsillectomy history 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 (1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 (1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 (1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Appendicectomy history 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 (3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 (4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 (4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Cholecystectomy history 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 (0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Asthma history 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 (2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 (1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 (2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 (3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Eczema history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9 (9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5 (11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 (8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 (14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Hp infection history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No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7 (59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62 (51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9 (6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9 (48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Ye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4 (10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7 (8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9 (17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6 (9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Unclea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3 (29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5 (39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6 (22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9 (42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Smoking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 w:cs="Calibri"/>
                <w:sz w:val="24"/>
                <w:szCs w:val="24"/>
              </w:rPr>
              <w:t>6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8 (75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3 (74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6 (82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7 (77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sz w:val="24"/>
                <w:szCs w:val="24"/>
              </w:rPr>
              <w:t>76(2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sz w:val="24"/>
                <w:szCs w:val="24"/>
              </w:rPr>
              <w:t>81(25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cs="宋体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17.1</w:t>
            </w:r>
            <w:r>
              <w:rPr>
                <w:rFonts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cs="宋体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2.6</w:t>
            </w:r>
            <w:r>
              <w:rPr>
                <w:rFonts w:cs="宋体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Alcohol intake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2 (58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70 (86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5 (64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5 (88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5 (36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2 (13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0 (3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11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7 (5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 (0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 (5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Fresh </w:t>
            </w:r>
            <w:r>
              <w:rPr>
                <w:sz w:val="24"/>
                <w:szCs w:val="24"/>
              </w:rPr>
              <w:t xml:space="preserve">vegetables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9 (12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3 (13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1 (12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1 (12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4 (26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8 (28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3 (32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6 (34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91 (60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3 (58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0 (54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7 (53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Fresh fruit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2 (19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9 (25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1 (18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7 (22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1 (35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9 (44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4 (39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5 (51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1 (44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6 (30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9 (42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2 (25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d meat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5 (23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7 (15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3 (20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 (15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0 (25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8 (34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7 (34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3 (38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59 (50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59 (50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4 (45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5 (45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Fresh fish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0 (44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5 (30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8 (41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8 (35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50 (47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2 (58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0 (48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7 (59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4 (7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7 (11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6 (9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 (5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Salted f</w:t>
            </w:r>
            <w:r>
              <w:rPr>
                <w:sz w:val="24"/>
                <w:szCs w:val="24"/>
              </w:rPr>
              <w:t>ish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8 (85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8 (82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7 (83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6 (82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3 (13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4 (17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 (15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 (15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 (0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hint="eastAsia" w:cs="Calibri"/>
                <w:sz w:val="24"/>
                <w:szCs w:val="24"/>
              </w:rPr>
              <w:t>hellfish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5 (84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6 (84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8 (84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50 (91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9 (15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8 (15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 (15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 (8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rFonts w:hint="eastAsia" w:cs="Calibri"/>
                <w:sz w:val="24"/>
                <w:szCs w:val="24"/>
              </w:rPr>
              <w:t>rab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1 (83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8 (82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9 (84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8 (90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2 (16.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6 (17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4 (14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5 (9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Shrimp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24 (7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16 (68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4 (69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0 (73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7 (27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7 (30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7 (28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2 (25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 (1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k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2 (58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5 (74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7 (59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4 (75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8 (28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3 (16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9 (29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0 (18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4 (14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 (8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1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 (6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Yogurt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5 (58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68 (53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9 (60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0 (54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7 (30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1 (38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7 (28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7 (34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2 (10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 (8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1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7 (10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gg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4 (36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5 (23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3 (32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1 (18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5 (33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0 (44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9 (36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5 (39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5 (30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9 (31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2 (31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8 (41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rFonts w:hint="eastAsia" w:cs="Calibri"/>
                <w:sz w:val="24"/>
                <w:szCs w:val="24"/>
              </w:rPr>
              <w:t>estern-style fast foo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71 (86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2 (83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5 (88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1 (86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3 (13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2 (16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9 (11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 (14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>
              <w:rPr>
                <w:rFonts w:hint="eastAsia" w:cs="Calibri"/>
                <w:sz w:val="24"/>
                <w:szCs w:val="24"/>
              </w:rPr>
              <w:t>ried food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26 (72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07 (65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0 (67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7 (65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6 (2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9 (28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8 (29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3 (32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 (3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5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 (3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 (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Coarse grai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&lt;</w:t>
            </w: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04 (65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44 (77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3 (62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3 (68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6 (2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9 (18.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1 (25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6 (22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4 (10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 (3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0 (12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5 (9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a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21 (70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5 (81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8 (78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8 (78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0 (15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6 (11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1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 (15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3 (13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 (7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1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 (6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ffee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71 (86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80 (89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3 (87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6 (89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6 (11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0 (9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 (8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11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 (2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 (1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 (4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Food stored in refrigerator </w:t>
            </w:r>
            <w:r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sz w:val="24"/>
                <w:szCs w:val="24"/>
              </w:rPr>
              <w:t>3 day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26 (72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07 (65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6 (64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2 (56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6 (24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89 (28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3 (32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5 (39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 (3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8 (5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 (3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 (4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Raw seafood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3 (83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88 (91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2 (8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8 (90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7 (15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 (8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9 (17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6 (9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 (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 (1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Raw vegetable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2 (73.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5 (81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8 (72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9 (78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3 (13.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2 (13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4 (14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 (15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39 (12.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7 (5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2 (13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 (5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Chocolate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.045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Nev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55 (81.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36 (75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39 (84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13 (68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Occasional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5 (17.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77 (24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4 (14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1 (31.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</w:t>
            </w:r>
            <w:r>
              <w:rPr>
                <w:rFonts w:hint="eastAsia" w:cs="Calibri"/>
                <w:sz w:val="24"/>
                <w:szCs w:val="24"/>
              </w:rPr>
              <w:t>Every da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4 (1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 xml:space="preserve">Percentage of </w:t>
            </w:r>
            <w:r>
              <w:rPr>
                <w:rFonts w:hint="eastAsia" w:cs="Calibri"/>
                <w:sz w:val="24"/>
                <w:szCs w:val="24"/>
                <w:lang w:val="en-US" w:eastAsia="zh-CN"/>
              </w:rPr>
              <w:t>outdoor time every day</w:t>
            </w:r>
            <w:r>
              <w:rPr>
                <w:rFonts w:hint="eastAsia" w:cs="Calibri"/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color w:val="000000"/>
                <w:sz w:val="24"/>
                <w:szCs w:val="24"/>
              </w:rPr>
              <w:t>[n (%)]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0.003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&lt;25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9 (57.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45 (70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7 (57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69 (67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25-50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56 (29.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52 (25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31 (3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>25 (24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40" w:firstLineChars="100"/>
              <w:rPr>
                <w:sz w:val="24"/>
                <w:szCs w:val="24"/>
              </w:rPr>
            </w:pPr>
            <w:r>
              <w:rPr>
                <w:rFonts w:hint="eastAsia" w:cs="Calibri"/>
                <w:sz w:val="24"/>
                <w:szCs w:val="24"/>
              </w:rPr>
              <w:t>&gt;50%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26 (13.6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0 (4.8)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12 (12.0)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cs="宋体"/>
                <w:color w:val="000000"/>
                <w:sz w:val="24"/>
                <w:szCs w:val="24"/>
              </w:rPr>
            </w:pPr>
            <w:r>
              <w:rPr>
                <w:rFonts w:cs="宋体"/>
                <w:color w:val="000000"/>
                <w:kern w:val="0"/>
                <w:sz w:val="24"/>
                <w:szCs w:val="24"/>
              </w:rPr>
              <w:t>9 (8.7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cs="Calibri"/>
                <w:color w:val="000000"/>
                <w:kern w:val="0"/>
                <w:sz w:val="24"/>
                <w:szCs w:val="24"/>
              </w:rPr>
              <w:t xml:space="preserve">Abbreviations: </w:t>
            </w:r>
          </w:p>
          <w:p>
            <w:pPr>
              <w:jc w:val="left"/>
              <w:rPr>
                <w:sz w:val="24"/>
                <w:szCs w:val="24"/>
              </w:rPr>
            </w:pP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CD: Crohn</w:t>
            </w:r>
            <w:r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 xml:space="preserve">s disease; </w:t>
            </w:r>
            <w:r>
              <w:rPr>
                <w:rFonts w:hAnsi="宋体" w:cs="宋体"/>
                <w:color w:val="000000"/>
                <w:kern w:val="0"/>
                <w:sz w:val="24"/>
                <w:szCs w:val="24"/>
              </w:rPr>
              <w:t>UC: ulcerative colitis; PSM:</w:t>
            </w:r>
            <w:r>
              <w:rPr>
                <w:rFonts w:cs="Calibr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opensity-score matching;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hint="eastAsia" w:cs="Calibri"/>
                <w:sz w:val="24"/>
                <w:szCs w:val="24"/>
              </w:rPr>
              <w:t>Hp: helicobacter pylori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RiNWI2ODdiOTFmNTJkMzAyYjVlMTFkMDgzMzliMGQifQ=="/>
  </w:docVars>
  <w:rsids>
    <w:rsidRoot w:val="009F6A22"/>
    <w:rsid w:val="008A5483"/>
    <w:rsid w:val="009F6A22"/>
    <w:rsid w:val="00C425FB"/>
    <w:rsid w:val="00D65B6C"/>
    <w:rsid w:val="00F11C29"/>
    <w:rsid w:val="00FC3BA1"/>
    <w:rsid w:val="0600627B"/>
    <w:rsid w:val="196A2C08"/>
    <w:rsid w:val="6CEE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5">
    <w:name w:val="15"/>
    <w:basedOn w:val="4"/>
    <w:qFormat/>
    <w:uiPriority w:val="0"/>
    <w:rPr>
      <w:rFonts w:hint="eastAsia" w:ascii="宋体" w:hAnsi="宋体" w:eastAsia="宋体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23</Words>
  <Characters>4009</Characters>
  <Lines>38</Lines>
  <Paragraphs>10</Paragraphs>
  <TotalTime>2</TotalTime>
  <ScaleCrop>false</ScaleCrop>
  <LinksUpToDate>false</LinksUpToDate>
  <CharactersWithSpaces>455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2:32:00Z</dcterms:created>
  <dc:creator>xt Chu</dc:creator>
  <cp:lastModifiedBy>储小羊ω・）</cp:lastModifiedBy>
  <dcterms:modified xsi:type="dcterms:W3CDTF">2024-03-28T15:37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8AB874022AB43A5A7143A070D618976_12</vt:lpwstr>
  </property>
</Properties>
</file>